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="108" w:tblpY="3930"/>
        <w:tblW w:w="6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275"/>
        <w:gridCol w:w="1276"/>
        <w:gridCol w:w="1276"/>
      </w:tblGrid>
      <w:tr w:rsidR="002C55DD" w:rsidTr="003624DF">
        <w:tc>
          <w:tcPr>
            <w:tcW w:w="2235" w:type="dxa"/>
            <w:tcBorders>
              <w:top w:val="single" w:sz="4" w:space="0" w:color="auto"/>
            </w:tcBorders>
            <w:vAlign w:val="bottom"/>
          </w:tcPr>
          <w:p w:rsidR="002C55DD" w:rsidRPr="009F43E0" w:rsidRDefault="002C55DD" w:rsidP="00A26C57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55DD" w:rsidRPr="009F43E0" w:rsidRDefault="002C55DD" w:rsidP="00A26C5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9F43E0">
              <w:rPr>
                <w:rFonts w:ascii="Times New Roman" w:eastAsia="Times New Roman" w:hAnsi="Times New Roman" w:cs="Times New Roman"/>
                <w:lang w:eastAsia="en-AU"/>
              </w:rPr>
              <w:t>Coeff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55DD" w:rsidRPr="009F43E0" w:rsidRDefault="002C55DD" w:rsidP="00A26C5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9F43E0">
              <w:rPr>
                <w:rFonts w:ascii="Times New Roman" w:eastAsia="Times New Roman" w:hAnsi="Times New Roman" w:cs="Times New Roman"/>
                <w:lang w:eastAsia="en-AU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55DD" w:rsidRPr="009F43E0" w:rsidRDefault="002C55DD" w:rsidP="00A26C5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9F43E0">
              <w:rPr>
                <w:rFonts w:ascii="Times New Roman" w:eastAsia="Times New Roman" w:hAnsi="Times New Roman" w:cs="Times New Roman"/>
                <w:lang w:eastAsia="en-AU"/>
              </w:rPr>
              <w:t>P value</w:t>
            </w:r>
          </w:p>
        </w:tc>
      </w:tr>
      <w:tr w:rsidR="00480B96" w:rsidTr="003624DF">
        <w:tc>
          <w:tcPr>
            <w:tcW w:w="2235" w:type="dxa"/>
            <w:vAlign w:val="bottom"/>
          </w:tcPr>
          <w:p w:rsidR="00480B96" w:rsidRPr="00676D03" w:rsidRDefault="00480B96" w:rsidP="00A26C5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High asset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:rsidR="00480B96" w:rsidRPr="00676D03" w:rsidRDefault="00480B96" w:rsidP="00A26C5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480B96" w:rsidRPr="00676D03" w:rsidRDefault="00480B96" w:rsidP="00A26C5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7, -0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480B96" w:rsidRPr="00676D03" w:rsidRDefault="00480B96" w:rsidP="00A26C5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01</w:t>
            </w:r>
          </w:p>
        </w:tc>
      </w:tr>
      <w:tr w:rsidR="00480B96" w:rsidTr="003624DF">
        <w:tc>
          <w:tcPr>
            <w:tcW w:w="2235" w:type="dxa"/>
            <w:vAlign w:val="bottom"/>
          </w:tcPr>
          <w:p w:rsidR="00480B96" w:rsidRPr="00676D03" w:rsidRDefault="00480B96" w:rsidP="00A26C5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Medium assets</w:t>
            </w:r>
            <w:r w:rsidRPr="00676D03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1275" w:type="dxa"/>
            <w:vAlign w:val="bottom"/>
          </w:tcPr>
          <w:p w:rsidR="00480B96" w:rsidRPr="00676D03" w:rsidRDefault="00480B96" w:rsidP="00A26C5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7</w:t>
            </w:r>
          </w:p>
        </w:tc>
        <w:tc>
          <w:tcPr>
            <w:tcW w:w="1276" w:type="dxa"/>
            <w:vAlign w:val="bottom"/>
          </w:tcPr>
          <w:p w:rsidR="00480B96" w:rsidRPr="00676D03" w:rsidRDefault="00480B96" w:rsidP="00A26C5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.4, -1.1</w:t>
            </w:r>
          </w:p>
        </w:tc>
        <w:tc>
          <w:tcPr>
            <w:tcW w:w="1276" w:type="dxa"/>
            <w:vAlign w:val="bottom"/>
          </w:tcPr>
          <w:p w:rsidR="00480B96" w:rsidRPr="00676D03" w:rsidRDefault="00480B96" w:rsidP="00A26C5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01</w:t>
            </w:r>
          </w:p>
        </w:tc>
      </w:tr>
      <w:tr w:rsidR="00480B96" w:rsidTr="003624DF">
        <w:tc>
          <w:tcPr>
            <w:tcW w:w="2235" w:type="dxa"/>
            <w:tcBorders>
              <w:bottom w:val="single" w:sz="4" w:space="0" w:color="auto"/>
            </w:tcBorders>
            <w:vAlign w:val="bottom"/>
          </w:tcPr>
          <w:p w:rsidR="00480B96" w:rsidRPr="00676D03" w:rsidRDefault="00480B96" w:rsidP="00A26C5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Low assets</w:t>
            </w:r>
            <w:r w:rsidRPr="00676D03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:rsidR="00480B96" w:rsidRPr="00676D03" w:rsidRDefault="00480B96" w:rsidP="00A26C5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3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480B96" w:rsidRPr="00676D03" w:rsidRDefault="00480B96" w:rsidP="00A26C5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3.8, -2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480B96" w:rsidRPr="00676D03" w:rsidRDefault="00480B96" w:rsidP="00A26C5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01</w:t>
            </w:r>
          </w:p>
        </w:tc>
      </w:tr>
    </w:tbl>
    <w:p w:rsidR="00D54E10" w:rsidRDefault="00A77075" w:rsidP="003624D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0A3A73">
        <w:rPr>
          <w:rFonts w:ascii="Times New Roman" w:hAnsi="Times New Roman" w:cs="Times New Roman"/>
          <w:sz w:val="24"/>
          <w:szCs w:val="24"/>
        </w:rPr>
        <w:t>upplementary</w:t>
      </w:r>
      <w:r w:rsidR="00D54E10">
        <w:rPr>
          <w:rFonts w:ascii="Times New Roman" w:hAnsi="Times New Roman" w:cs="Times New Roman"/>
          <w:sz w:val="24"/>
          <w:szCs w:val="24"/>
        </w:rPr>
        <w:t xml:space="preserve"> Table</w:t>
      </w:r>
      <w:r w:rsidR="000A3A73">
        <w:rPr>
          <w:rFonts w:ascii="Times New Roman" w:hAnsi="Times New Roman" w:cs="Times New Roman"/>
          <w:sz w:val="24"/>
          <w:szCs w:val="24"/>
        </w:rPr>
        <w:t xml:space="preserve"> D</w:t>
      </w:r>
      <w:bookmarkStart w:id="0" w:name="_GoBack"/>
      <w:bookmarkEnd w:id="0"/>
      <w:r w:rsidR="00D54E10">
        <w:rPr>
          <w:rFonts w:ascii="Times New Roman" w:hAnsi="Times New Roman" w:cs="Times New Roman"/>
          <w:sz w:val="24"/>
          <w:szCs w:val="24"/>
        </w:rPr>
        <w:t>. Linear fixed-effects regression coefficients for the difference in MCS score within-persons between waves reporting disability and no disability for tertiles of assets separately, adjusted for age, employment and equivalised household disposable income – assets (n=1977, observations=13,518)</w:t>
      </w:r>
    </w:p>
    <w:p w:rsidR="00D54E10" w:rsidRDefault="00D54E10" w:rsidP="003624DF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AU"/>
        </w:rPr>
      </w:pPr>
    </w:p>
    <w:p w:rsidR="00D54E10" w:rsidRDefault="00D54E10" w:rsidP="003624DF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AU"/>
        </w:rPr>
      </w:pPr>
    </w:p>
    <w:p w:rsidR="00D54E10" w:rsidRDefault="00D54E10" w:rsidP="003624DF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AU"/>
        </w:rPr>
      </w:pPr>
    </w:p>
    <w:p w:rsidR="00480B96" w:rsidRPr="00676D03" w:rsidRDefault="00480B96" w:rsidP="003624DF">
      <w:pPr>
        <w:spacing w:after="0" w:line="480" w:lineRule="auto"/>
      </w:pPr>
      <w:r w:rsidRPr="00676D03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AU"/>
        </w:rPr>
        <w:t>a</w:t>
      </w:r>
      <w:r w:rsidRPr="00676D03">
        <w:rPr>
          <w:rFonts w:ascii="Times New Roman" w:eastAsia="Times New Roman" w:hAnsi="Times New Roman" w:cs="Times New Roman"/>
          <w:bCs/>
          <w:lang w:eastAsia="en-AU"/>
        </w:rPr>
        <w:t xml:space="preserve"> Interaction term/relative excess risk due to interaction: medium assets (-0.6, 95% CI -1.5, 0.3, p=0.172)</w:t>
      </w:r>
    </w:p>
    <w:p w:rsidR="00480B96" w:rsidRPr="00676D03" w:rsidRDefault="00480B96" w:rsidP="003624DF">
      <w:pPr>
        <w:spacing w:after="0" w:line="480" w:lineRule="auto"/>
      </w:pPr>
      <w:r w:rsidRPr="00676D03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AU"/>
        </w:rPr>
        <w:t>b</w:t>
      </w:r>
      <w:r w:rsidRPr="00676D03">
        <w:rPr>
          <w:rFonts w:ascii="Times New Roman" w:eastAsia="Times New Roman" w:hAnsi="Times New Roman" w:cs="Times New Roman"/>
          <w:bCs/>
          <w:lang w:eastAsia="en-AU"/>
        </w:rPr>
        <w:t xml:space="preserve"> Interaction term/relative excess risk due to interaction: low assets (-1.9, 95% CI -2.9, -1.0, p&lt;0.001)</w:t>
      </w:r>
    </w:p>
    <w:p w:rsidR="002C55DD" w:rsidRDefault="002C55DD" w:rsidP="003624DF">
      <w:pPr>
        <w:spacing w:line="480" w:lineRule="auto"/>
        <w:rPr>
          <w:rFonts w:ascii="Times New Roman" w:hAnsi="Times New Roman" w:cs="Times New Roman"/>
        </w:rPr>
      </w:pPr>
    </w:p>
    <w:p w:rsidR="002C55DD" w:rsidRDefault="002C55DD" w:rsidP="003624DF">
      <w:pPr>
        <w:spacing w:line="480" w:lineRule="auto"/>
        <w:rPr>
          <w:rFonts w:ascii="Times New Roman" w:hAnsi="Times New Roman" w:cs="Times New Roman"/>
        </w:rPr>
      </w:pPr>
    </w:p>
    <w:p w:rsidR="002C55DD" w:rsidRPr="009F43E0" w:rsidRDefault="002C55DD" w:rsidP="003624DF">
      <w:pPr>
        <w:spacing w:line="480" w:lineRule="auto"/>
        <w:rPr>
          <w:rFonts w:ascii="Times New Roman" w:hAnsi="Times New Roman" w:cs="Times New Roman"/>
        </w:rPr>
      </w:pPr>
    </w:p>
    <w:p w:rsidR="00865FEE" w:rsidRDefault="00865FEE" w:rsidP="003624DF">
      <w:pPr>
        <w:spacing w:line="480" w:lineRule="auto"/>
      </w:pPr>
    </w:p>
    <w:sectPr w:rsidR="00865FEE" w:rsidSect="005D6E4E">
      <w:pgSz w:w="11907" w:h="16839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5DD"/>
    <w:rsid w:val="000A3A73"/>
    <w:rsid w:val="002C55DD"/>
    <w:rsid w:val="003624DF"/>
    <w:rsid w:val="00480B96"/>
    <w:rsid w:val="005D6E4E"/>
    <w:rsid w:val="007F26AE"/>
    <w:rsid w:val="00865FEE"/>
    <w:rsid w:val="00944F38"/>
    <w:rsid w:val="00A26C57"/>
    <w:rsid w:val="00A77075"/>
    <w:rsid w:val="00D27D84"/>
    <w:rsid w:val="00D323D2"/>
    <w:rsid w:val="00D54E10"/>
    <w:rsid w:val="00EB3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5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55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5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55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896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e Aitken</dc:creator>
  <cp:lastModifiedBy>Zoe Aitken</cp:lastModifiedBy>
  <cp:revision>10</cp:revision>
  <dcterms:created xsi:type="dcterms:W3CDTF">2015-03-26T06:31:00Z</dcterms:created>
  <dcterms:modified xsi:type="dcterms:W3CDTF">2015-06-26T00:04:00Z</dcterms:modified>
</cp:coreProperties>
</file>